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hanging="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77825</wp:posOffset>
                </wp:positionV>
                <wp:extent cx="4566285" cy="4380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6285" cy="4380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7"/>
                              <w:gridCol w:w="1311"/>
                              <w:gridCol w:w="1311"/>
                              <w:gridCol w:w="1311"/>
                              <w:gridCol w:w="1311"/>
                            </w:tblGrid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ubordinate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  <w:t>Distance moved in open field- tes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344±196 (52±7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872±481 (52±10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064±277 (46±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3043±364 (53±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  <w:t>Distance moved in roof- tes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737±453 (21±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943±2725 (32±10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912±1194 (28±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759±416 (24±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  <w:t>Distance moved in novel object- tes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44±435 (26±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35±432 (16±4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741±302 (25±4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527±344 (23±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  <w:t>Time spent in centre zone in open field- tes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8±3 (1±0.1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7±7 (0.6±0.3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5±3 (0.5±0.1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6±6 (1±0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  <w:t>Time spent underneath the roof in roof- tes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48±102 (9±4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81±107 (7±4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0±66 (8±2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8±27 (3±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hanging="0"/>
                                    <w:rPr/>
                                  </w:pPr>
                                  <w:r>
                                    <w:rPr/>
                                    <w:t>Time spent in centre zone in novel object- test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4±30 (1±1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±3 (0.1±0.1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9±18 (1±0.7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±4 (0.2±0.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55pt;height:344.9pt;mso-wrap-distance-left:0pt;mso-wrap-distance-right:7.05pt;mso-wrap-distance-top:0pt;mso-wrap-distance-bottom:0pt;margin-top:29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7"/>
                        <w:gridCol w:w="1311"/>
                        <w:gridCol w:w="1311"/>
                        <w:gridCol w:w="1311"/>
                        <w:gridCol w:w="1311"/>
                      </w:tblGrid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ubordinate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  <w:t>Distance moved in open field- tes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344±196 (52±7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872±481 (52±10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064±277 (46±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/>
                            </w:pPr>
                            <w:r>
                              <w:rPr>
                                <w:sz w:val="22"/>
                              </w:rPr>
                              <w:t>3043±364 (53±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  <w:t>Distance moved in roof- tes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737±453 (21±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943±2725 (32±10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912±1194 (28±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759±416 (24±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  <w:t>Distance moved in novel object- tes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44±435 (26±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35±432 (16±4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741±302 (25±4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527±344 (23±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  <w:t>Time spent in centre zone in open field- tes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8±3 (1±0.1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7±7 (0.6±0.3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5±3 (0.5±0.1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6±6 (1±0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  <w:t>Time spent underneath the roof in roof- tes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48±102 (9±4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81±107 (7±4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0±66 (8±2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8±27 (3±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hanging="0"/>
                              <w:rPr/>
                            </w:pPr>
                            <w:r>
                              <w:rPr/>
                              <w:t>Time spent in centre zone in novel object- test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4±30 (1±1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±3 (0.1±0.1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9±18 (1±0.7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±4 (0.2±0.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ind w:firstLine="1304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UnderrubrikChar">
    <w:name w:val="Underrubrik Char"/>
    <w:basedOn w:val="Standardstycketeckensnit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ind w:firstLine="1304"/>
    </w:pPr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13:00Z</dcterms:created>
  <dc:creator>JD</dc:creator>
  <dc:description/>
  <cp:keywords/>
  <dc:language>en-US</dc:language>
  <cp:lastModifiedBy>JD</cp:lastModifiedBy>
  <dcterms:modified xsi:type="dcterms:W3CDTF">2011-07-22T11:08:00Z</dcterms:modified>
  <cp:revision>4</cp:revision>
  <dc:subject/>
  <dc:title/>
</cp:coreProperties>
</file>